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</w:t>
      </w:r>
      <w:r>
        <w:rPr>
          <w:b/>
        </w:rPr>
        <w:t>: Sources of the JEV strains used in the phylogenetic analysis in this study</w:t>
      </w:r>
    </w:p>
    <w:tbl>
      <w:tblPr>
        <w:tblW w:w="83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140"/>
        <w:gridCol w:w="2555"/>
        <w:gridCol w:w="1287"/>
      </w:tblGrid>
      <w:tr>
        <w:trPr>
          <w:trHeight w:val="300" w:hRule="atLeast"/>
        </w:trPr>
        <w:tc>
          <w:tcPr>
            <w:tcW w:w="234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ain name</w:t>
            </w:r>
          </w:p>
        </w:tc>
        <w:tc>
          <w:tcPr>
            <w:tcW w:w="214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ace and year of isolation</w:t>
            </w:r>
          </w:p>
        </w:tc>
        <w:tc>
          <w:tcPr>
            <w:tcW w:w="255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ure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bank(E)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VE-1-51</w:t>
            </w:r>
          </w:p>
        </w:tc>
        <w:tc>
          <w:tcPr>
            <w:tcW w:w="21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straria,1951</w:t>
            </w:r>
          </w:p>
        </w:tc>
        <w:tc>
          <w:tcPr>
            <w:tcW w:w="25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man brain</w:t>
            </w:r>
          </w:p>
        </w:tc>
        <w:tc>
          <w:tcPr>
            <w:tcW w:w="12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-000943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S0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straria,2000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434785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94P0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rea,1994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EU34929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shikawa</w:t>
            </w:r>
            <w:r>
              <w:rPr>
                <w:b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Japan,1994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U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B051292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V189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orea,1999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U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Y316157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FU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ustraria,1995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Human serum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F217620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JEV-AT3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U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U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B196923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JaGAr-0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Japan,1959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U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F069076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GP7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ndia,1978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Human brain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F075723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Vellore-P2077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ndia,1958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Human brain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F080251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1P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aiwan,1997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osquito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F254453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JN-S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aiwan,1998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U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Y303793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JN-L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aiwan,1998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U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Y303794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akayam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Japan,1935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Human brain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EF571853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Ling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aiwan,1965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U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JEVLINGCG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JKT646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ndonesia,1981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osquito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Y184212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ilongjiang,1950s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man brain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243827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-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ilongjiang,1960s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man brain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243842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LJ02-13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ilongjiang,2002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us culicoides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404081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L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aoning,1971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man brain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243832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N02-10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aoning,2002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ulex modestus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404085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N02-10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aoning,2002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ulex pipiens pallens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404086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Beijing,1949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Human brain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EU47032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N04-1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,2004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ulex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404087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070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nan,2007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ine brain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156730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A-14-14-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hina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Vaccine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F315119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04-1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chuan,2004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ulex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404090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-5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ghai,2001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ulex tritaeniorhynchus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555757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-8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ghai,2001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ulex tritaeniorhynchus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243841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03-10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ghai,2003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ulex tritaeniorhynchus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404096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03-13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ghai,2003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ulex tritaeniorhynchus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404104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04-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ghai,2004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ulex tritaeniorhynchus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404105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04-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ghai,2004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ulex tritaeniorhynchus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404106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04-1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ghai,2004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ulex tritaeniorhynchus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404107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05-2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nghai,2005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ulex tritaeniorhynchus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404108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Z04-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izhou,2004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migeres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404109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Z04-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izhou,2004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migeres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404110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3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jian,1954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squito pool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243831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Z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jian,1957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man brain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243834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2-2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jian,2002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man cerebrospinal fluid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555762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2-4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jian,2002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man blood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555763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2-4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jian,2002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man blood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555764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2-7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jian,2002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man blood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555765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03-3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jian,2003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man blood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404117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03-3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jian,2003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man blood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404118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N79-Bao8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unnan,1979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ulex tritaeniorhynchus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404128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N82-BN821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unnan,1982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ulex tritaeniorhynchus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404129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NDL04-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unnan,2004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ulex tritaeniorhynchus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404137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NDL04-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unnan,2004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ulex pipiens quinquef ascitatus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404138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NJH04-1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unnan,2004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classified Culex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404147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NJH04-25-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unnan,2004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ulex tritaeniorhynchus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404148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X10P-0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Yunnan,200</w:t>
            </w: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/>
              <w:t>Homo sapiens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04528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X29P-0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Yunnan,200</w:t>
            </w: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/>
              <w:t>Homo sapiens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20452</w:t>
            </w:r>
            <w:r>
              <w:rPr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B3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unnan,1997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t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185037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194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wan,1992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ulex tritaeniorhynchus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030549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219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iwan,1994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ulex tritaeniorhynchus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030550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HW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Wuhan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wine brain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Y849939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WH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hina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wine brain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EF107523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H060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hina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U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EF543861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XJ6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Zhejiang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U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EU258742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Beijing-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Beijing,1978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Human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L48961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A-1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hanxi,1960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osquito pool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55506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X09S-01</w:t>
            </w:r>
            <w:r>
              <w:rPr>
                <w:b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hina,2009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wine brain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HQ893545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uar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alaysia, 1952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Human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HM596272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XZ093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hina, 2009</w:t>
            </w:r>
          </w:p>
        </w:tc>
        <w:tc>
          <w:tcPr>
            <w:tcW w:w="2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Culex tritaeniorhynchus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JF915894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IU, Information unavailable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Strain names </w:t>
      </w:r>
      <w:r>
        <w:rPr/>
        <w:t>labeled</w:t>
      </w:r>
      <w:r>
        <w:rPr/>
        <w:t xml:space="preserve"> with bold world represent the full-length genome sequences available in GenBank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Sequences used in the present study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588" w:right="158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03:41:00Z</dcterms:created>
  <dc:creator>caoqishu</dc:creator>
  <dc:description/>
  <cp:keywords/>
  <dc:language>en-US</dc:language>
  <cp:lastModifiedBy>微软用户</cp:lastModifiedBy>
  <dcterms:modified xsi:type="dcterms:W3CDTF">2011-10-09T02:16:00Z</dcterms:modified>
  <cp:revision>9</cp:revision>
  <dc:subject/>
  <dc:title>Strain name</dc:title>
</cp:coreProperties>
</file>